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262" w:type="dxa"/>
        <w:tblInd w:w="-810" w:type="dxa"/>
        <w:tblLook w:val="04A0" w:firstRow="1" w:lastRow="0" w:firstColumn="1" w:lastColumn="0" w:noHBand="0" w:noVBand="1"/>
      </w:tblPr>
      <w:tblGrid>
        <w:gridCol w:w="6293"/>
        <w:gridCol w:w="2609"/>
        <w:gridCol w:w="1990"/>
        <w:gridCol w:w="2111"/>
        <w:gridCol w:w="1259"/>
      </w:tblGrid>
      <w:tr w:rsidR="00DD0C8C" w:rsidRPr="00D66115" w14:paraId="48F22EB9" w14:textId="77777777" w:rsidTr="00D66115">
        <w:trPr>
          <w:trHeight w:val="320"/>
        </w:trPr>
        <w:tc>
          <w:tcPr>
            <w:tcW w:w="62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3801F5A8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Questions</w:t>
            </w:r>
          </w:p>
        </w:tc>
        <w:tc>
          <w:tcPr>
            <w:tcW w:w="26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3E39F597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heme 1</w:t>
            </w:r>
          </w:p>
        </w:tc>
        <w:tc>
          <w:tcPr>
            <w:tcW w:w="1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508F673D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b-theme 1</w:t>
            </w:r>
          </w:p>
        </w:tc>
        <w:tc>
          <w:tcPr>
            <w:tcW w:w="2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287870A5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b-theme 2</w:t>
            </w:r>
          </w:p>
        </w:tc>
        <w:tc>
          <w:tcPr>
            <w:tcW w:w="12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2F86297B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C, MMC, FMC</w:t>
            </w:r>
          </w:p>
        </w:tc>
      </w:tr>
      <w:tr w:rsidR="00DD0C8C" w:rsidRPr="00D66115" w14:paraId="30633CAD" w14:textId="77777777" w:rsidTr="00D66115">
        <w:trPr>
          <w:trHeight w:val="640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F73D49" w14:textId="015F3266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Which animal models are most appropriate for studying the biological functions and disease roles of </w:t>
            </w: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and for </w:t>
            </w:r>
            <w:r w:rsidR="001C645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derstanding</w:t>
            </w: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human </w:t>
            </w: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F6D755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ppropriate experimental model system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AFD275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29D901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76B0A3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DD0C8C" w:rsidRPr="00D66115" w14:paraId="53991432" w14:textId="77777777" w:rsidTr="00D66115">
        <w:trPr>
          <w:trHeight w:val="320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6A1B7C0E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14:ligatures w14:val="none"/>
              </w:rPr>
              <w:t xml:space="preserve">Is </w:t>
            </w:r>
            <w:proofErr w:type="spellStart"/>
            <w:r w:rsidRPr="00D66115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14:ligatures w14:val="none"/>
              </w:rPr>
              <w:t xml:space="preserve"> defined by the ability to persist long-term and the stem cell nature of the acquired cells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7322AB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Definition of </w:t>
            </w: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05BE15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59FBCE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1DCEF3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DD0C8C" w:rsidRPr="00D66115" w14:paraId="392DA8F9" w14:textId="77777777" w:rsidTr="00D66115">
        <w:trPr>
          <w:trHeight w:val="640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32A8ACCA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14:ligatures w14:val="none"/>
              </w:rPr>
              <w:t xml:space="preserve">Does </w:t>
            </w:r>
            <w:proofErr w:type="spellStart"/>
            <w:r w:rsidRPr="00D66115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1F1F1F"/>
                <w:kern w:val="0"/>
                <w:sz w:val="22"/>
                <w:szCs w:val="22"/>
                <w14:ligatures w14:val="none"/>
              </w:rPr>
              <w:t xml:space="preserve"> also encompass more temporary cells that persist for a while in the maternal body, but that do not engraft, such as fetal erythrocytes or placental trophoblasts that are transferred to the mother during pregnancy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F98712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Definition of </w:t>
            </w: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BF6E2A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F23D0B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1C852C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C</w:t>
            </w:r>
          </w:p>
        </w:tc>
      </w:tr>
      <w:tr w:rsidR="00DD0C8C" w:rsidRPr="00D66115" w14:paraId="6C3E8990" w14:textId="77777777" w:rsidTr="00D66115">
        <w:trPr>
          <w:trHeight w:val="320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B836F2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Can </w:t>
            </w:r>
            <w:proofErr w:type="gram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enetic</w:t>
            </w:r>
            <w:proofErr w:type="gram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conflict between microchimeric cells and host cells be reduced in order to improve maternal and fetal outcomes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209743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volu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57CBC4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daptation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3103A8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661B9F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C</w:t>
            </w:r>
          </w:p>
        </w:tc>
      </w:tr>
      <w:tr w:rsidR="00DD0C8C" w:rsidRPr="00D66115" w14:paraId="2AD30560" w14:textId="77777777" w:rsidTr="00D66115">
        <w:trPr>
          <w:trHeight w:val="320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303B3F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o fetal pregnancy-associated progenitor cells have a competitive advantage over innate maternal stem cells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5DA2F2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volu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410D8E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daptation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B1F326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C9EE98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C</w:t>
            </w:r>
          </w:p>
        </w:tc>
      </w:tr>
      <w:tr w:rsidR="00DD0C8C" w:rsidRPr="00D66115" w14:paraId="5822A476" w14:textId="77777777" w:rsidTr="00D66115">
        <w:trPr>
          <w:trHeight w:val="320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820AA3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What is the adaptive or evolutionary value of </w:t>
            </w: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? 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DF1C75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volu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53771E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daptation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0D7FBB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EA0DDD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MC</w:t>
            </w:r>
          </w:p>
        </w:tc>
      </w:tr>
      <w:tr w:rsidR="00DD0C8C" w:rsidRPr="00D66115" w14:paraId="3C0D7A45" w14:textId="77777777" w:rsidTr="00D66115">
        <w:trPr>
          <w:trHeight w:val="320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0C2027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Which 'evolutionarily paradoxical phenotypes' are caused by </w:t>
            </w: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3A577B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volu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3ABEF4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daptation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BC9C76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CB4471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C</w:t>
            </w:r>
          </w:p>
        </w:tc>
      </w:tr>
      <w:tr w:rsidR="00DD0C8C" w:rsidRPr="00D66115" w14:paraId="3F631C46" w14:textId="77777777" w:rsidTr="00D66115">
        <w:trPr>
          <w:trHeight w:val="320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186D06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Which animals experience bidirectional </w:t>
            </w: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? Does the type of placenta influence the </w:t>
            </w: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he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transfer of cells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1B75B8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volu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7FD4F5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arative approach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198EED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8CECBE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C</w:t>
            </w:r>
          </w:p>
        </w:tc>
      </w:tr>
      <w:tr w:rsidR="00DD0C8C" w:rsidRPr="00D66115" w14:paraId="3CE6677A" w14:textId="77777777" w:rsidTr="00D66115">
        <w:trPr>
          <w:trHeight w:val="320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408ECE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How is </w:t>
            </w: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distributed in the animal kingdom in general beyond humans and placental mammals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B36BD3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volu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3C4236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arative approach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C4F32C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B1CBDB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C</w:t>
            </w:r>
          </w:p>
        </w:tc>
      </w:tr>
      <w:tr w:rsidR="00DD0C8C" w:rsidRPr="00D66115" w14:paraId="239B1D30" w14:textId="77777777" w:rsidTr="00D66115">
        <w:trPr>
          <w:trHeight w:val="640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1C81C5" w14:textId="20954DAB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How do microchimeric cells interact with </w:t>
            </w:r>
            <w:r w:rsidR="004C27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ther</w:t>
            </w: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cells, the host immune system, and with other sources of </w:t>
            </w: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within the same individual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AB4339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unction and mechanis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3EC7B0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Cell interaction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7F6695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8F2C16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C</w:t>
            </w:r>
          </w:p>
        </w:tc>
      </w:tr>
      <w:tr w:rsidR="00DD0C8C" w:rsidRPr="00D66115" w14:paraId="3218DC79" w14:textId="77777777" w:rsidTr="00D66115">
        <w:trPr>
          <w:trHeight w:val="320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BB8212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hat are the mechanisms for recruitment of fetal cells from maternal stem cell niches, once acquired during pregnancy? 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79B8E5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unction and mechanis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B6E030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ell transmission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C377B8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D47EFF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MC</w:t>
            </w:r>
          </w:p>
        </w:tc>
      </w:tr>
      <w:tr w:rsidR="00DD0C8C" w:rsidRPr="00D66115" w14:paraId="5DAD76B8" w14:textId="77777777" w:rsidTr="00D66115">
        <w:trPr>
          <w:trHeight w:val="320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CECDA4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s the transfer from host to host active or passive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B41BEA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unction and mechanis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9FCC48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ell transmission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6CABB1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036E5B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C</w:t>
            </w:r>
          </w:p>
        </w:tc>
      </w:tr>
      <w:tr w:rsidR="00DD0C8C" w:rsidRPr="00D66115" w14:paraId="6A046DE4" w14:textId="77777777" w:rsidTr="00D66115">
        <w:trPr>
          <w:trHeight w:val="315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BF075A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oes the lineage/origin of the microchimeric cells matter for organ specificity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89DEC3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unction and mechanis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33BB3A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ell transmission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A2787C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F513C7" w14:textId="77777777" w:rsidR="00DD0C8C" w:rsidRPr="00D66115" w:rsidRDefault="00DD0C8C" w:rsidP="00DD0C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C</w:t>
            </w:r>
          </w:p>
        </w:tc>
      </w:tr>
      <w:tr w:rsidR="00D66115" w:rsidRPr="00D66115" w14:paraId="5331F9CD" w14:textId="77777777" w:rsidTr="00D66115">
        <w:trPr>
          <w:trHeight w:val="315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F8B14C" w14:textId="2AD90984" w:rsidR="00D66115" w:rsidRPr="00D66115" w:rsidRDefault="004C27FF" w:rsidP="00D6611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27FF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What is the role of </w:t>
            </w:r>
            <w:proofErr w:type="spellStart"/>
            <w:r w:rsidRPr="004C27FF">
              <w:rPr>
                <w:rFonts w:ascii="Arial" w:hAnsi="Arial" w:cs="Arial"/>
                <w:color w:val="000000"/>
                <w:sz w:val="22"/>
                <w:szCs w:val="22"/>
              </w:rPr>
              <w:t>microchimerism</w:t>
            </w:r>
            <w:proofErr w:type="spellEnd"/>
            <w:r w:rsidRPr="004C27FF">
              <w:rPr>
                <w:rFonts w:ascii="Arial" w:hAnsi="Arial" w:cs="Arial"/>
                <w:color w:val="000000"/>
                <w:sz w:val="22"/>
                <w:szCs w:val="22"/>
              </w:rPr>
              <w:t xml:space="preserve"> in cardiovascular diseas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CVD)</w:t>
            </w:r>
            <w:r w:rsidRPr="004C27FF">
              <w:rPr>
                <w:rFonts w:ascii="Arial" w:hAnsi="Arial" w:cs="Arial"/>
                <w:color w:val="000000"/>
                <w:sz w:val="22"/>
                <w:szCs w:val="22"/>
              </w:rPr>
              <w:t>, particularly atherosclerosis and CVD phenotypes specific to women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B698E9" w14:textId="77777777" w:rsidR="00D66115" w:rsidRPr="00D66115" w:rsidRDefault="00D66115" w:rsidP="00D6611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Function and mechanis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14F67D" w14:textId="77777777" w:rsidR="00D66115" w:rsidRPr="00D66115" w:rsidRDefault="00D66115" w:rsidP="00D6611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Disease vulnerability or protection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40FD10" w14:textId="77777777" w:rsidR="00D66115" w:rsidRPr="00D66115" w:rsidRDefault="00D66115" w:rsidP="00D6611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Microchimerism</w:t>
            </w:r>
            <w:proofErr w:type="spellEnd"/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 xml:space="preserve"> in diseas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393EFA" w14:textId="77777777" w:rsidR="00D66115" w:rsidRPr="00D66115" w:rsidRDefault="00D66115" w:rsidP="00D6611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MC</w:t>
            </w:r>
          </w:p>
        </w:tc>
      </w:tr>
      <w:tr w:rsidR="00D66115" w:rsidRPr="00D66115" w14:paraId="7C1F2ACF" w14:textId="77777777" w:rsidTr="00D66115">
        <w:trPr>
          <w:trHeight w:val="315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C90D7B" w14:textId="2884DDDE" w:rsidR="00D66115" w:rsidRPr="00D66115" w:rsidRDefault="004C27FF" w:rsidP="00D6611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27FF">
              <w:rPr>
                <w:rFonts w:ascii="Arial" w:hAnsi="Arial" w:cs="Arial"/>
                <w:color w:val="000000"/>
                <w:sz w:val="22"/>
                <w:szCs w:val="22"/>
              </w:rPr>
              <w:t xml:space="preserve">How does </w:t>
            </w:r>
            <w:proofErr w:type="spellStart"/>
            <w:r w:rsidRPr="004C27FF">
              <w:rPr>
                <w:rFonts w:ascii="Arial" w:hAnsi="Arial" w:cs="Arial"/>
                <w:color w:val="000000"/>
                <w:sz w:val="22"/>
                <w:szCs w:val="22"/>
              </w:rPr>
              <w:t>microchimerism</w:t>
            </w:r>
            <w:proofErr w:type="spellEnd"/>
            <w:r w:rsidRPr="004C27FF">
              <w:rPr>
                <w:rFonts w:ascii="Arial" w:hAnsi="Arial" w:cs="Arial"/>
                <w:color w:val="000000"/>
                <w:sz w:val="22"/>
                <w:szCs w:val="22"/>
              </w:rPr>
              <w:t xml:space="preserve"> contribute to autoimmune diseases, especially regarding the balance between tolerance and autoimmunity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171322" w14:textId="77777777" w:rsidR="00D66115" w:rsidRPr="00D66115" w:rsidRDefault="00D66115" w:rsidP="00D6611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Function and mechanis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45C4F6" w14:textId="77777777" w:rsidR="00D66115" w:rsidRPr="00D66115" w:rsidRDefault="00D66115" w:rsidP="00D6611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Disease vulnerability or protection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A1E164" w14:textId="77777777" w:rsidR="00D66115" w:rsidRPr="00D66115" w:rsidRDefault="00D66115" w:rsidP="00D6611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Microchimerism</w:t>
            </w:r>
            <w:proofErr w:type="spellEnd"/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 xml:space="preserve"> in diseas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5092DF" w14:textId="77777777" w:rsidR="00D66115" w:rsidRPr="00D66115" w:rsidRDefault="00D66115" w:rsidP="00D6611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MC</w:t>
            </w:r>
          </w:p>
        </w:tc>
      </w:tr>
      <w:tr w:rsidR="00D66115" w:rsidRPr="00D66115" w14:paraId="2ED8A89C" w14:textId="77777777" w:rsidTr="00D66115">
        <w:trPr>
          <w:trHeight w:val="315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BA3112" w14:textId="3BFBF527" w:rsidR="00D66115" w:rsidRPr="00D66115" w:rsidRDefault="004C27FF" w:rsidP="00D6611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27FF">
              <w:rPr>
                <w:rFonts w:ascii="Arial" w:hAnsi="Arial" w:cs="Arial"/>
                <w:color w:val="000000"/>
                <w:sz w:val="22"/>
                <w:szCs w:val="22"/>
              </w:rPr>
              <w:t xml:space="preserve">What is the contribution of </w:t>
            </w:r>
            <w:proofErr w:type="spellStart"/>
            <w:r w:rsidRPr="004C27FF">
              <w:rPr>
                <w:rFonts w:ascii="Arial" w:hAnsi="Arial" w:cs="Arial"/>
                <w:color w:val="000000"/>
                <w:sz w:val="22"/>
                <w:szCs w:val="22"/>
              </w:rPr>
              <w:t>microchimerism</w:t>
            </w:r>
            <w:proofErr w:type="spellEnd"/>
            <w:r w:rsidRPr="004C27FF">
              <w:rPr>
                <w:rFonts w:ascii="Arial" w:hAnsi="Arial" w:cs="Arial"/>
                <w:color w:val="000000"/>
                <w:sz w:val="22"/>
                <w:szCs w:val="22"/>
              </w:rPr>
              <w:t xml:space="preserve"> to cancer development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F972B4" w14:textId="77777777" w:rsidR="00D66115" w:rsidRPr="00D66115" w:rsidRDefault="00D66115" w:rsidP="00D6611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Function and mechanis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B24433" w14:textId="77777777" w:rsidR="00D66115" w:rsidRPr="00D66115" w:rsidRDefault="00D66115" w:rsidP="00D6611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Disease vulnerability or protection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EF2614" w14:textId="77777777" w:rsidR="00D66115" w:rsidRPr="00D66115" w:rsidRDefault="00D66115" w:rsidP="00D6611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Microchimerism</w:t>
            </w:r>
            <w:proofErr w:type="spellEnd"/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 xml:space="preserve"> in diseas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94A708" w14:textId="77777777" w:rsidR="00D66115" w:rsidRPr="00D66115" w:rsidRDefault="00D66115" w:rsidP="00D6611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MC</w:t>
            </w:r>
          </w:p>
        </w:tc>
      </w:tr>
      <w:tr w:rsidR="00D66115" w:rsidRPr="00D66115" w14:paraId="60238AB2" w14:textId="77777777" w:rsidTr="00D66115">
        <w:trPr>
          <w:trHeight w:val="315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C9462F" w14:textId="5B149B82" w:rsidR="00D66115" w:rsidRPr="00AF554E" w:rsidRDefault="00D66115" w:rsidP="00D6611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554E">
              <w:rPr>
                <w:rFonts w:ascii="Arial" w:hAnsi="Arial" w:cs="Arial"/>
                <w:color w:val="000000"/>
                <w:sz w:val="22"/>
                <w:szCs w:val="22"/>
              </w:rPr>
              <w:t xml:space="preserve">What is the role of </w:t>
            </w:r>
            <w:proofErr w:type="spellStart"/>
            <w:r w:rsidRPr="00AF554E">
              <w:rPr>
                <w:rFonts w:ascii="Arial" w:hAnsi="Arial" w:cs="Arial"/>
                <w:color w:val="000000"/>
                <w:sz w:val="22"/>
                <w:szCs w:val="22"/>
              </w:rPr>
              <w:t>microchimerism</w:t>
            </w:r>
            <w:proofErr w:type="spellEnd"/>
            <w:r w:rsidRPr="00AF554E">
              <w:rPr>
                <w:rFonts w:ascii="Arial" w:hAnsi="Arial" w:cs="Arial"/>
                <w:color w:val="000000"/>
                <w:sz w:val="22"/>
                <w:szCs w:val="22"/>
              </w:rPr>
              <w:t xml:space="preserve"> in</w:t>
            </w:r>
            <w:r w:rsidR="004C27FF" w:rsidRPr="00AF554E">
              <w:rPr>
                <w:rFonts w:ascii="Arial" w:hAnsi="Arial" w:cs="Arial"/>
                <w:color w:val="000000"/>
                <w:sz w:val="22"/>
                <w:szCs w:val="22"/>
              </w:rPr>
              <w:t xml:space="preserve"> the process of</w:t>
            </w:r>
            <w:r w:rsidRPr="00AF554E">
              <w:rPr>
                <w:rFonts w:ascii="Arial" w:hAnsi="Arial" w:cs="Arial"/>
                <w:color w:val="000000"/>
                <w:sz w:val="22"/>
                <w:szCs w:val="22"/>
              </w:rPr>
              <w:t xml:space="preserve"> aging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9646EC" w14:textId="77777777" w:rsidR="00D66115" w:rsidRPr="00AF554E" w:rsidRDefault="00D66115" w:rsidP="00D6611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554E">
              <w:rPr>
                <w:rFonts w:ascii="Arial" w:hAnsi="Arial" w:cs="Arial"/>
                <w:color w:val="000000"/>
                <w:sz w:val="22"/>
                <w:szCs w:val="22"/>
              </w:rPr>
              <w:t>Function and mechanis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2BC15F" w14:textId="77777777" w:rsidR="00D66115" w:rsidRPr="00AF554E" w:rsidRDefault="00D66115" w:rsidP="00D6611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554E">
              <w:rPr>
                <w:rFonts w:ascii="Arial" w:hAnsi="Arial" w:cs="Arial"/>
                <w:color w:val="000000"/>
                <w:sz w:val="22"/>
                <w:szCs w:val="22"/>
              </w:rPr>
              <w:t>Disease vulnerability or protection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A63A19" w14:textId="77777777" w:rsidR="00D66115" w:rsidRPr="00AF554E" w:rsidRDefault="00D66115" w:rsidP="00D6611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F554E">
              <w:rPr>
                <w:rFonts w:ascii="Arial" w:hAnsi="Arial" w:cs="Arial"/>
                <w:color w:val="000000"/>
                <w:sz w:val="22"/>
                <w:szCs w:val="22"/>
              </w:rPr>
              <w:t>Microchimerism</w:t>
            </w:r>
            <w:proofErr w:type="spellEnd"/>
            <w:r w:rsidRPr="00AF554E">
              <w:rPr>
                <w:rFonts w:ascii="Arial" w:hAnsi="Arial" w:cs="Arial"/>
                <w:color w:val="000000"/>
                <w:sz w:val="22"/>
                <w:szCs w:val="22"/>
              </w:rPr>
              <w:t xml:space="preserve"> in diseas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0F89BB" w14:textId="77777777" w:rsidR="00D66115" w:rsidRPr="00AF554E" w:rsidRDefault="00D66115" w:rsidP="00D6611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554E">
              <w:rPr>
                <w:rFonts w:ascii="Arial" w:hAnsi="Arial" w:cs="Arial"/>
                <w:color w:val="000000"/>
                <w:sz w:val="22"/>
                <w:szCs w:val="22"/>
              </w:rPr>
              <w:t>MC</w:t>
            </w:r>
          </w:p>
        </w:tc>
      </w:tr>
      <w:tr w:rsidR="00D66115" w:rsidRPr="00D66115" w14:paraId="17D7C9D5" w14:textId="77777777" w:rsidTr="00D66115">
        <w:trPr>
          <w:trHeight w:val="315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8CBE9B" w14:textId="77777777" w:rsidR="00D66115" w:rsidRPr="00AF554E" w:rsidRDefault="00D66115" w:rsidP="00D6611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554E">
              <w:rPr>
                <w:rFonts w:ascii="Arial" w:hAnsi="Arial" w:cs="Arial"/>
                <w:color w:val="000000"/>
                <w:sz w:val="22"/>
                <w:szCs w:val="22"/>
              </w:rPr>
              <w:t>Can fetal cells cause or "cure" disease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792863" w14:textId="77777777" w:rsidR="00D66115" w:rsidRPr="00AF554E" w:rsidRDefault="00D66115" w:rsidP="00D6611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554E">
              <w:rPr>
                <w:rFonts w:ascii="Arial" w:hAnsi="Arial" w:cs="Arial"/>
                <w:color w:val="000000"/>
                <w:sz w:val="22"/>
                <w:szCs w:val="22"/>
              </w:rPr>
              <w:t>Function and mechanis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0F1CE8" w14:textId="77777777" w:rsidR="00D66115" w:rsidRPr="00AF554E" w:rsidRDefault="00D66115" w:rsidP="00D6611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554E">
              <w:rPr>
                <w:rFonts w:ascii="Arial" w:hAnsi="Arial" w:cs="Arial"/>
                <w:color w:val="000000"/>
                <w:sz w:val="22"/>
                <w:szCs w:val="22"/>
              </w:rPr>
              <w:t>Disease vulnerability or protection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D4B9EF" w14:textId="77777777" w:rsidR="00D66115" w:rsidRPr="00AF554E" w:rsidRDefault="00D66115" w:rsidP="00D6611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F554E">
              <w:rPr>
                <w:rFonts w:ascii="Arial" w:hAnsi="Arial" w:cs="Arial"/>
                <w:color w:val="000000"/>
                <w:sz w:val="22"/>
                <w:szCs w:val="22"/>
              </w:rPr>
              <w:t>Microchimerism</w:t>
            </w:r>
            <w:proofErr w:type="spellEnd"/>
            <w:r w:rsidRPr="00AF554E">
              <w:rPr>
                <w:rFonts w:ascii="Arial" w:hAnsi="Arial" w:cs="Arial"/>
                <w:color w:val="000000"/>
                <w:sz w:val="22"/>
                <w:szCs w:val="22"/>
              </w:rPr>
              <w:t xml:space="preserve"> in diseas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EDF4DE" w14:textId="77777777" w:rsidR="00D66115" w:rsidRPr="00AF554E" w:rsidRDefault="00D66115" w:rsidP="00D6611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554E">
              <w:rPr>
                <w:rFonts w:ascii="Arial" w:hAnsi="Arial" w:cs="Arial"/>
                <w:color w:val="000000"/>
                <w:sz w:val="22"/>
                <w:szCs w:val="22"/>
              </w:rPr>
              <w:t>MC</w:t>
            </w:r>
          </w:p>
        </w:tc>
      </w:tr>
      <w:tr w:rsidR="00D66115" w:rsidRPr="00D66115" w14:paraId="12CD2598" w14:textId="77777777" w:rsidTr="00D66115">
        <w:trPr>
          <w:trHeight w:val="315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66BA68" w14:textId="77777777" w:rsidR="00D66115" w:rsidRPr="00AF554E" w:rsidRDefault="00D66115" w:rsidP="00D6611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554E">
              <w:rPr>
                <w:rFonts w:ascii="Arial" w:hAnsi="Arial" w:cs="Arial"/>
                <w:color w:val="000000"/>
                <w:sz w:val="22"/>
                <w:szCs w:val="22"/>
              </w:rPr>
              <w:t>What types of maternal injuries or diseases recruit fetal cells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0A134E" w14:textId="77777777" w:rsidR="00D66115" w:rsidRPr="00AF554E" w:rsidRDefault="00D66115" w:rsidP="00D6611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554E">
              <w:rPr>
                <w:rFonts w:ascii="Arial" w:hAnsi="Arial" w:cs="Arial"/>
                <w:color w:val="000000"/>
                <w:sz w:val="22"/>
                <w:szCs w:val="22"/>
              </w:rPr>
              <w:t>Function and mechanis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9363EA" w14:textId="77777777" w:rsidR="00D66115" w:rsidRPr="00AF554E" w:rsidRDefault="00D66115" w:rsidP="00D6611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554E">
              <w:rPr>
                <w:rFonts w:ascii="Arial" w:hAnsi="Arial" w:cs="Arial"/>
                <w:color w:val="000000"/>
                <w:sz w:val="22"/>
                <w:szCs w:val="22"/>
              </w:rPr>
              <w:t>Disease vulnerability or protection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6CD3E9" w14:textId="77777777" w:rsidR="00D66115" w:rsidRPr="00AF554E" w:rsidRDefault="00D66115" w:rsidP="00D6611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F554E">
              <w:rPr>
                <w:rFonts w:ascii="Arial" w:hAnsi="Arial" w:cs="Arial"/>
                <w:color w:val="000000"/>
                <w:sz w:val="22"/>
                <w:szCs w:val="22"/>
              </w:rPr>
              <w:t>Microchimerism</w:t>
            </w:r>
            <w:proofErr w:type="spellEnd"/>
            <w:r w:rsidRPr="00AF554E">
              <w:rPr>
                <w:rFonts w:ascii="Arial" w:hAnsi="Arial" w:cs="Arial"/>
                <w:color w:val="000000"/>
                <w:sz w:val="22"/>
                <w:szCs w:val="22"/>
              </w:rPr>
              <w:t xml:space="preserve"> in diseas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0A6B90" w14:textId="77777777" w:rsidR="00D66115" w:rsidRPr="00AF554E" w:rsidRDefault="00D66115" w:rsidP="00D6611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554E">
              <w:rPr>
                <w:rFonts w:ascii="Arial" w:hAnsi="Arial" w:cs="Arial"/>
                <w:color w:val="000000"/>
                <w:sz w:val="22"/>
                <w:szCs w:val="22"/>
              </w:rPr>
              <w:t>MMC</w:t>
            </w:r>
          </w:p>
        </w:tc>
      </w:tr>
      <w:tr w:rsidR="00B20CB9" w:rsidRPr="00D66115" w14:paraId="6A96973D" w14:textId="77777777" w:rsidTr="00D66115">
        <w:trPr>
          <w:trHeight w:val="315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4042F" w14:textId="051E1622" w:rsidR="00B20CB9" w:rsidRPr="00AF554E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554E">
              <w:rPr>
                <w:rFonts w:ascii="Arial" w:hAnsi="Arial" w:cs="Arial"/>
                <w:color w:val="000000"/>
                <w:sz w:val="22"/>
                <w:szCs w:val="22"/>
              </w:rPr>
              <w:t>What is the role of endometrial/uterine microchimeric cells in fertility, decidualization, implantation, placental health, pregnancy health, and subsequent pregnancies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18712" w14:textId="6E43DAE9" w:rsidR="00B20CB9" w:rsidRPr="00AF554E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554E">
              <w:rPr>
                <w:rFonts w:ascii="Arial" w:hAnsi="Arial" w:cs="Arial"/>
                <w:color w:val="000000"/>
                <w:sz w:val="22"/>
                <w:szCs w:val="22"/>
              </w:rPr>
              <w:t>Function and mechanis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78B16" w14:textId="3C31FE34" w:rsidR="00B20CB9" w:rsidRPr="00AF554E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554E">
              <w:rPr>
                <w:rFonts w:ascii="Arial" w:hAnsi="Arial" w:cs="Arial"/>
                <w:color w:val="000000"/>
                <w:sz w:val="22"/>
                <w:szCs w:val="22"/>
              </w:rPr>
              <w:t>Disease vulnerability or protection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FCB1E" w14:textId="7366D73F" w:rsidR="00B20CB9" w:rsidRPr="00AF554E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F554E">
              <w:rPr>
                <w:rFonts w:ascii="Arial" w:hAnsi="Arial" w:cs="Arial"/>
                <w:color w:val="000000"/>
                <w:sz w:val="22"/>
                <w:szCs w:val="22"/>
              </w:rPr>
              <w:t>Microchimerism</w:t>
            </w:r>
            <w:proofErr w:type="spellEnd"/>
            <w:r w:rsidRPr="00AF554E">
              <w:rPr>
                <w:rFonts w:ascii="Arial" w:hAnsi="Arial" w:cs="Arial"/>
                <w:color w:val="000000"/>
                <w:sz w:val="22"/>
                <w:szCs w:val="22"/>
              </w:rPr>
              <w:t xml:space="preserve"> in diseas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02EF7" w14:textId="2CE13AF9" w:rsidR="00B20CB9" w:rsidRPr="00AF554E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554E">
              <w:rPr>
                <w:rFonts w:ascii="Arial" w:hAnsi="Arial" w:cs="Arial"/>
                <w:color w:val="000000"/>
                <w:sz w:val="22"/>
                <w:szCs w:val="22"/>
              </w:rPr>
              <w:t>FMC</w:t>
            </w:r>
          </w:p>
        </w:tc>
      </w:tr>
      <w:tr w:rsidR="00B20CB9" w:rsidRPr="00D66115" w14:paraId="1F05EF81" w14:textId="77777777" w:rsidTr="00D66115">
        <w:trPr>
          <w:trHeight w:val="315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27E71F" w14:textId="7F50C433" w:rsidR="00B20CB9" w:rsidRPr="00D66115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 xml:space="preserve">Can understanding the impact of </w:t>
            </w:r>
            <w:proofErr w:type="spellStart"/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microchimerism</w:t>
            </w:r>
            <w:proofErr w:type="spellEnd"/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 xml:space="preserve"> on the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maternal and offspring </w:t>
            </w: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immune system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</w:t>
            </w:r>
            <w:r w:rsidRPr="004C27F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vice versa</w:t>
            </w: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 xml:space="preserve"> help with immun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related disorders, including but not limited to autoimmune disease, fertility issues and even transplantation research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DA853A" w14:textId="77777777" w:rsidR="00B20CB9" w:rsidRPr="00D66115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Function and mechanis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35CA4D" w14:textId="77777777" w:rsidR="00B20CB9" w:rsidRPr="00D66115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Disease vulnerability or protection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9EC9B5" w14:textId="45403C07" w:rsidR="00B20CB9" w:rsidRPr="00D66115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Developmental origins of health and diseas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AD0783" w14:textId="77777777" w:rsidR="00B20CB9" w:rsidRPr="00D66115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MC</w:t>
            </w:r>
          </w:p>
        </w:tc>
      </w:tr>
      <w:tr w:rsidR="00B20CB9" w:rsidRPr="00D66115" w14:paraId="78FB59B9" w14:textId="77777777" w:rsidTr="00D66115">
        <w:trPr>
          <w:trHeight w:val="315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C1E335" w14:textId="5B509926" w:rsidR="00B20CB9" w:rsidRPr="00D66115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27FF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Are the associations between </w:t>
            </w:r>
            <w:proofErr w:type="spellStart"/>
            <w:r w:rsidRPr="004C27FF">
              <w:rPr>
                <w:rFonts w:ascii="Arial" w:hAnsi="Arial" w:cs="Arial"/>
                <w:color w:val="000000"/>
                <w:sz w:val="22"/>
                <w:szCs w:val="22"/>
              </w:rPr>
              <w:t>microchimerism</w:t>
            </w:r>
            <w:proofErr w:type="spellEnd"/>
            <w:r w:rsidRPr="004C27FF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later-in-life diseases a reflection of </w:t>
            </w:r>
            <w:proofErr w:type="spellStart"/>
            <w:r w:rsidRPr="004C27FF">
              <w:rPr>
                <w:rFonts w:ascii="Arial" w:hAnsi="Arial" w:cs="Arial"/>
                <w:color w:val="000000"/>
                <w:sz w:val="22"/>
                <w:szCs w:val="22"/>
              </w:rPr>
              <w:t>microchimerism</w:t>
            </w:r>
            <w:proofErr w:type="spellEnd"/>
            <w:r w:rsidRPr="004C27FF">
              <w:rPr>
                <w:rFonts w:ascii="Arial" w:hAnsi="Arial" w:cs="Arial"/>
                <w:color w:val="000000"/>
                <w:sz w:val="22"/>
                <w:szCs w:val="22"/>
              </w:rPr>
              <w:t xml:space="preserve"> serving a functional biological role, or is </w:t>
            </w:r>
            <w:proofErr w:type="spellStart"/>
            <w:r w:rsidRPr="004C27FF">
              <w:rPr>
                <w:rFonts w:ascii="Arial" w:hAnsi="Arial" w:cs="Arial"/>
                <w:color w:val="000000"/>
                <w:sz w:val="22"/>
                <w:szCs w:val="22"/>
              </w:rPr>
              <w:t>microchimerism</w:t>
            </w:r>
            <w:proofErr w:type="spellEnd"/>
            <w:r w:rsidRPr="004C27FF">
              <w:rPr>
                <w:rFonts w:ascii="Arial" w:hAnsi="Arial" w:cs="Arial"/>
                <w:color w:val="000000"/>
                <w:sz w:val="22"/>
                <w:szCs w:val="22"/>
              </w:rPr>
              <w:t xml:space="preserve"> simply a byproduct of pregnanc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363CB3" w14:textId="77777777" w:rsidR="00B20CB9" w:rsidRPr="00D66115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Function and mechanis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C36DB4" w14:textId="77777777" w:rsidR="00B20CB9" w:rsidRPr="00D66115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Disease vulnerability or protection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546197" w14:textId="77777777" w:rsidR="00B20CB9" w:rsidRPr="00D66115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Developmental origins of health and diseas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30B778" w14:textId="77777777" w:rsidR="00B20CB9" w:rsidRPr="00D66115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MC</w:t>
            </w:r>
          </w:p>
        </w:tc>
      </w:tr>
      <w:tr w:rsidR="00B20CB9" w:rsidRPr="00D66115" w14:paraId="0970263E" w14:textId="77777777" w:rsidTr="00D66115">
        <w:trPr>
          <w:trHeight w:val="315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ADF3F5" w14:textId="69AED1F9" w:rsidR="00B20CB9" w:rsidRPr="00D66115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 xml:space="preserve">What are the determinants of maternal </w:t>
            </w:r>
            <w:proofErr w:type="spellStart"/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microchimerism</w:t>
            </w:r>
            <w:proofErr w:type="spellEnd"/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 xml:space="preserve"> transfer </w:t>
            </w:r>
            <w:r w:rsidRPr="004C27F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n utero</w:t>
            </w: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nd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ost-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atally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- specifically, what is the relationship between the maternal immune system and the cells that are transferred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74F177" w14:textId="77777777" w:rsidR="00B20CB9" w:rsidRPr="00D66115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Function and mechanis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605EEA" w14:textId="77777777" w:rsidR="00B20CB9" w:rsidRPr="00D66115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Disease vulnerability or protection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25F413" w14:textId="77777777" w:rsidR="00B20CB9" w:rsidRPr="00D66115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Developmental origins of health and diseas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11582A" w14:textId="77777777" w:rsidR="00B20CB9" w:rsidRPr="00D66115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FMC</w:t>
            </w:r>
          </w:p>
        </w:tc>
      </w:tr>
      <w:tr w:rsidR="00B20CB9" w:rsidRPr="00D66115" w14:paraId="2AD0FBC9" w14:textId="77777777" w:rsidTr="00D66115">
        <w:trPr>
          <w:trHeight w:val="315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15B014" w14:textId="77777777" w:rsidR="00B20CB9" w:rsidRPr="00D66115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 xml:space="preserve">What is the role of </w:t>
            </w:r>
            <w:proofErr w:type="spellStart"/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microchimerism</w:t>
            </w:r>
            <w:proofErr w:type="spellEnd"/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 xml:space="preserve"> in development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10AC7C" w14:textId="77777777" w:rsidR="00B20CB9" w:rsidRPr="00D66115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Function and mechanis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B5D3E3" w14:textId="77777777" w:rsidR="00B20CB9" w:rsidRPr="00D66115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Disease vulnerability or protection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8E5FD6" w14:textId="77777777" w:rsidR="00B20CB9" w:rsidRPr="00D66115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Developmental origins of health and disease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FF93AC" w14:textId="77777777" w:rsidR="00B20CB9" w:rsidRPr="00D66115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MC</w:t>
            </w:r>
          </w:p>
        </w:tc>
      </w:tr>
      <w:tr w:rsidR="00B20CB9" w:rsidRPr="00D66115" w14:paraId="17D67770" w14:textId="77777777" w:rsidTr="00D66115">
        <w:trPr>
          <w:trHeight w:val="315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5820BE" w14:textId="526D4794" w:rsidR="00B20CB9" w:rsidRPr="00D66115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27FF">
              <w:rPr>
                <w:rFonts w:ascii="Arial" w:hAnsi="Arial" w:cs="Arial"/>
                <w:color w:val="000000"/>
                <w:sz w:val="22"/>
                <w:szCs w:val="22"/>
              </w:rPr>
              <w:t xml:space="preserve">What is the functional role of fetal </w:t>
            </w:r>
            <w:proofErr w:type="spellStart"/>
            <w:r w:rsidRPr="004C27FF">
              <w:rPr>
                <w:rFonts w:ascii="Arial" w:hAnsi="Arial" w:cs="Arial"/>
                <w:color w:val="000000"/>
                <w:sz w:val="22"/>
                <w:szCs w:val="22"/>
              </w:rPr>
              <w:t>microchimerism</w:t>
            </w:r>
            <w:proofErr w:type="spellEnd"/>
            <w:r w:rsidRPr="004C27FF">
              <w:rPr>
                <w:rFonts w:ascii="Arial" w:hAnsi="Arial" w:cs="Arial"/>
                <w:color w:val="000000"/>
                <w:sz w:val="22"/>
                <w:szCs w:val="22"/>
              </w:rPr>
              <w:t xml:space="preserve"> during pregnancy, including impacts on maternal outcomes and immune tolerance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ECE0E2" w14:textId="77777777" w:rsidR="00B20CB9" w:rsidRPr="00D66115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Function and mechanis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7BF8FE" w14:textId="77777777" w:rsidR="00B20CB9" w:rsidRPr="00D66115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Disease vulnerability or protection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0C1FA3" w14:textId="77777777" w:rsidR="00B20CB9" w:rsidRPr="00D66115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Maternal health and immunity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267155" w14:textId="77777777" w:rsidR="00B20CB9" w:rsidRPr="00D66115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MMC</w:t>
            </w:r>
          </w:p>
        </w:tc>
      </w:tr>
      <w:tr w:rsidR="00B20CB9" w:rsidRPr="00D66115" w14:paraId="69F61B73" w14:textId="77777777" w:rsidTr="00D66115">
        <w:trPr>
          <w:trHeight w:val="315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CCB3FC" w14:textId="68C308E1" w:rsidR="00B20CB9" w:rsidRPr="00D66115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 xml:space="preserve">Does maternal </w:t>
            </w:r>
            <w:proofErr w:type="spellStart"/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microchimerism</w:t>
            </w:r>
            <w:proofErr w:type="spellEnd"/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 xml:space="preserve"> shape fetal immune cells towards tolerance only: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Or can</w:t>
            </w: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 xml:space="preserve"> maternal cells educate fetal T cells to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wards</w:t>
            </w: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 xml:space="preserve"> autoimmunity. Can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maternal autoimmunity</w:t>
            </w: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 xml:space="preserve"> be transferred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o the offspring</w:t>
            </w: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21A224" w14:textId="77777777" w:rsidR="00B20CB9" w:rsidRPr="00D66115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Function and mechanis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55FF84" w14:textId="77777777" w:rsidR="00B20CB9" w:rsidRPr="00D66115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Disease vulnerability or protection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384CE3" w14:textId="77777777" w:rsidR="00B20CB9" w:rsidRPr="00D66115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Maternal health and immunity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EA6373" w14:textId="77777777" w:rsidR="00B20CB9" w:rsidRPr="00D66115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FMC</w:t>
            </w:r>
          </w:p>
        </w:tc>
      </w:tr>
      <w:tr w:rsidR="00B20CB9" w:rsidRPr="00D66115" w14:paraId="4DECCF00" w14:textId="77777777" w:rsidTr="00D66115">
        <w:trPr>
          <w:trHeight w:val="315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88018A" w14:textId="77777777" w:rsidR="00B20CB9" w:rsidRPr="00D66115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Do microchimeric cells in the maternal brain, and interactions with the immune system, especially in the immediate post-partum time, contribute to challenges in maternal post-partum mental health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AFE126" w14:textId="77777777" w:rsidR="00B20CB9" w:rsidRPr="00D66115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Function and mechanis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5D5CB9" w14:textId="77777777" w:rsidR="00B20CB9" w:rsidRPr="00D66115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Disease vulnerability or protection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BB1107" w14:textId="77777777" w:rsidR="00B20CB9" w:rsidRPr="00D66115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Maternal mental health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892211" w14:textId="77777777" w:rsidR="00B20CB9" w:rsidRPr="00D66115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FMC</w:t>
            </w:r>
          </w:p>
        </w:tc>
      </w:tr>
      <w:tr w:rsidR="00B20CB9" w:rsidRPr="00D66115" w14:paraId="3E3F2787" w14:textId="77777777" w:rsidTr="00D66115">
        <w:trPr>
          <w:trHeight w:val="315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CE1143" w14:textId="65C70197" w:rsidR="00B20CB9" w:rsidRPr="00D66115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 xml:space="preserve">Does fetal origin </w:t>
            </w:r>
            <w:proofErr w:type="spellStart"/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microchimerism</w:t>
            </w:r>
            <w:proofErr w:type="spellEnd"/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 xml:space="preserve"> originating from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males and females</w:t>
            </w: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 xml:space="preserve"> similarly impact maternal health later in life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78FE26" w14:textId="77777777" w:rsidR="00B20CB9" w:rsidRPr="00D66115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Function and mechanis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BAC43B" w14:textId="77777777" w:rsidR="00B20CB9" w:rsidRPr="00D66115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Disease vulnerability or protection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06EFC4" w14:textId="77777777" w:rsidR="00B20CB9" w:rsidRPr="00D66115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Fetal sex and maternal health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28EDFE" w14:textId="77777777" w:rsidR="00B20CB9" w:rsidRPr="00D66115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MMC</w:t>
            </w:r>
          </w:p>
        </w:tc>
      </w:tr>
      <w:tr w:rsidR="00B20CB9" w:rsidRPr="00D66115" w14:paraId="6BFDE799" w14:textId="77777777" w:rsidTr="00D66115">
        <w:trPr>
          <w:trHeight w:val="315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B4BAC6" w14:textId="77777777" w:rsidR="00B20CB9" w:rsidRPr="00D66115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How does maternal </w:t>
            </w:r>
            <w:proofErr w:type="spellStart"/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microchimerism</w:t>
            </w:r>
            <w:proofErr w:type="spellEnd"/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 xml:space="preserve"> support fetal and neonatal development and immunity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6DF7B2" w14:textId="77777777" w:rsidR="00B20CB9" w:rsidRPr="00D66115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Function and mechanis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C46997" w14:textId="77777777" w:rsidR="00B20CB9" w:rsidRPr="00D66115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Disease vulnerability or protection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139E58" w14:textId="77777777" w:rsidR="00B20CB9" w:rsidRPr="00D66115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Fetal health and immunity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AE83AA" w14:textId="77777777" w:rsidR="00B20CB9" w:rsidRPr="00D66115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MMC</w:t>
            </w:r>
          </w:p>
        </w:tc>
      </w:tr>
      <w:tr w:rsidR="00B20CB9" w:rsidRPr="00D66115" w14:paraId="187A3B03" w14:textId="77777777" w:rsidTr="00D66115">
        <w:trPr>
          <w:trHeight w:val="315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AAC66E" w14:textId="4553A0A2" w:rsidR="00B20CB9" w:rsidRPr="00AF554E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554E">
              <w:rPr>
                <w:rFonts w:ascii="Arial" w:hAnsi="Arial" w:cs="Arial"/>
                <w:color w:val="000000"/>
                <w:sz w:val="22"/>
                <w:szCs w:val="22"/>
              </w:rPr>
              <w:t xml:space="preserve">What is the functional role of maternal </w:t>
            </w:r>
            <w:proofErr w:type="spellStart"/>
            <w:r w:rsidRPr="00AF554E">
              <w:rPr>
                <w:rFonts w:ascii="Arial" w:hAnsi="Arial" w:cs="Arial"/>
                <w:color w:val="000000"/>
                <w:sz w:val="22"/>
                <w:szCs w:val="22"/>
              </w:rPr>
              <w:t>microchimerism</w:t>
            </w:r>
            <w:proofErr w:type="spellEnd"/>
            <w:r w:rsidRPr="00AF554E">
              <w:rPr>
                <w:rFonts w:ascii="Arial" w:hAnsi="Arial" w:cs="Arial"/>
                <w:color w:val="000000"/>
                <w:sz w:val="22"/>
                <w:szCs w:val="22"/>
              </w:rPr>
              <w:t xml:space="preserve"> in infant immunity, both via direct antigen-specific T / B cells or by "educating" the fetal and infant response? Can transferred lymphocytes exert an effect on offspring immunity to infection independently of antigen experience)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8B2860" w14:textId="77777777" w:rsidR="00B20CB9" w:rsidRPr="00AF554E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554E">
              <w:rPr>
                <w:rFonts w:ascii="Arial" w:hAnsi="Arial" w:cs="Arial"/>
                <w:color w:val="000000"/>
                <w:sz w:val="22"/>
                <w:szCs w:val="22"/>
              </w:rPr>
              <w:t>Function and mechanis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98D07A" w14:textId="77777777" w:rsidR="00B20CB9" w:rsidRPr="00AF554E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554E">
              <w:rPr>
                <w:rFonts w:ascii="Arial" w:hAnsi="Arial" w:cs="Arial"/>
                <w:color w:val="000000"/>
                <w:sz w:val="22"/>
                <w:szCs w:val="22"/>
              </w:rPr>
              <w:t>Disease vulnerability or protection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82BDD9" w14:textId="77777777" w:rsidR="00B20CB9" w:rsidRPr="00AF554E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554E">
              <w:rPr>
                <w:rFonts w:ascii="Arial" w:hAnsi="Arial" w:cs="Arial"/>
                <w:color w:val="000000"/>
                <w:sz w:val="22"/>
                <w:szCs w:val="22"/>
              </w:rPr>
              <w:t>Fetal health and immunity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BA0C64" w14:textId="77777777" w:rsidR="00B20CB9" w:rsidRPr="00D66115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MC</w:t>
            </w:r>
          </w:p>
        </w:tc>
      </w:tr>
      <w:tr w:rsidR="00B20CB9" w:rsidRPr="00D66115" w14:paraId="686C70AB" w14:textId="77777777" w:rsidTr="00D66115">
        <w:trPr>
          <w:trHeight w:val="315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369E09" w14:textId="77777777" w:rsidR="00B20CB9" w:rsidRPr="00AF554E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554E">
              <w:rPr>
                <w:rFonts w:ascii="Arial" w:hAnsi="Arial" w:cs="Arial"/>
                <w:color w:val="000000"/>
                <w:sz w:val="22"/>
                <w:szCs w:val="22"/>
              </w:rPr>
              <w:t xml:space="preserve">Are antigen-specific B cells subject to maternal </w:t>
            </w:r>
            <w:proofErr w:type="spellStart"/>
            <w:r w:rsidRPr="00AF554E">
              <w:rPr>
                <w:rFonts w:ascii="Arial" w:hAnsi="Arial" w:cs="Arial"/>
                <w:color w:val="000000"/>
                <w:sz w:val="22"/>
                <w:szCs w:val="22"/>
              </w:rPr>
              <w:t>microchimerism</w:t>
            </w:r>
            <w:proofErr w:type="spellEnd"/>
            <w:r w:rsidRPr="00AF554E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do they contribute to our antibody repertoire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597EBB" w14:textId="77777777" w:rsidR="00B20CB9" w:rsidRPr="00AF554E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554E">
              <w:rPr>
                <w:rFonts w:ascii="Arial" w:hAnsi="Arial" w:cs="Arial"/>
                <w:color w:val="000000"/>
                <w:sz w:val="22"/>
                <w:szCs w:val="22"/>
              </w:rPr>
              <w:t>Function and mechanis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5FC65E" w14:textId="77777777" w:rsidR="00B20CB9" w:rsidRPr="00AF554E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554E">
              <w:rPr>
                <w:rFonts w:ascii="Arial" w:hAnsi="Arial" w:cs="Arial"/>
                <w:color w:val="000000"/>
                <w:sz w:val="22"/>
                <w:szCs w:val="22"/>
              </w:rPr>
              <w:t>Disease vulnerability or protection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49D658" w14:textId="77777777" w:rsidR="00B20CB9" w:rsidRPr="00AF554E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554E">
              <w:rPr>
                <w:rFonts w:ascii="Arial" w:hAnsi="Arial" w:cs="Arial"/>
                <w:color w:val="000000"/>
                <w:sz w:val="22"/>
                <w:szCs w:val="22"/>
              </w:rPr>
              <w:t>Fetal health and immunity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B0D1C6" w14:textId="77777777" w:rsidR="00B20CB9" w:rsidRPr="00D66115" w:rsidRDefault="00B20CB9" w:rsidP="00B20C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6115">
              <w:rPr>
                <w:rFonts w:ascii="Arial" w:hAnsi="Arial" w:cs="Arial"/>
                <w:color w:val="000000"/>
                <w:sz w:val="22"/>
                <w:szCs w:val="22"/>
              </w:rPr>
              <w:t>MC</w:t>
            </w:r>
          </w:p>
        </w:tc>
      </w:tr>
      <w:tr w:rsidR="00B20CB9" w:rsidRPr="00D66115" w14:paraId="403AAFA4" w14:textId="77777777" w:rsidTr="00D66115">
        <w:trPr>
          <w:trHeight w:val="315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A637C" w14:textId="72CB3E4A" w:rsidR="00B20CB9" w:rsidRPr="00AF554E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54E">
              <w:rPr>
                <w:rFonts w:ascii="Arial" w:hAnsi="Arial" w:cs="Arial"/>
                <w:color w:val="000000"/>
                <w:sz w:val="22"/>
                <w:szCs w:val="22"/>
              </w:rPr>
              <w:t xml:space="preserve">Does fetal </w:t>
            </w:r>
            <w:proofErr w:type="spellStart"/>
            <w:r w:rsidRPr="00AF554E">
              <w:rPr>
                <w:rFonts w:ascii="Arial" w:hAnsi="Arial" w:cs="Arial"/>
                <w:color w:val="000000"/>
                <w:sz w:val="22"/>
                <w:szCs w:val="22"/>
              </w:rPr>
              <w:t>microchimerism</w:t>
            </w:r>
            <w:proofErr w:type="spellEnd"/>
            <w:r w:rsidRPr="00AF554E">
              <w:rPr>
                <w:rFonts w:ascii="Arial" w:hAnsi="Arial" w:cs="Arial"/>
                <w:color w:val="000000"/>
                <w:sz w:val="22"/>
                <w:szCs w:val="22"/>
              </w:rPr>
              <w:t xml:space="preserve"> play a role in immune tolerance of the fetus during pregnancy? If yes, what is the mechanism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74212" w14:textId="7A21A3FA" w:rsidR="00B20CB9" w:rsidRPr="00AF554E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54E">
              <w:rPr>
                <w:rFonts w:ascii="Arial" w:hAnsi="Arial" w:cs="Arial"/>
                <w:color w:val="000000"/>
                <w:sz w:val="22"/>
                <w:szCs w:val="22"/>
              </w:rPr>
              <w:t>Function and mechanis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E84F5" w14:textId="779C9AD7" w:rsidR="00B20CB9" w:rsidRPr="00AF554E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54E">
              <w:rPr>
                <w:rFonts w:ascii="Arial" w:hAnsi="Arial" w:cs="Arial"/>
                <w:color w:val="000000"/>
                <w:sz w:val="22"/>
                <w:szCs w:val="22"/>
              </w:rPr>
              <w:t>Disease vulnerability or protection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F6B5D" w14:textId="4DED0F09" w:rsidR="00B20CB9" w:rsidRPr="00AF554E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54E">
              <w:rPr>
                <w:rFonts w:ascii="Arial" w:hAnsi="Arial" w:cs="Arial"/>
                <w:color w:val="000000"/>
                <w:sz w:val="22"/>
                <w:szCs w:val="22"/>
              </w:rPr>
              <w:t>Pregnancy outcomes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6D01E" w14:textId="1A669986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54E">
              <w:rPr>
                <w:rFonts w:ascii="Arial" w:hAnsi="Arial" w:cs="Arial"/>
                <w:color w:val="000000"/>
                <w:sz w:val="22"/>
                <w:szCs w:val="22"/>
              </w:rPr>
              <w:t>MMC</w:t>
            </w:r>
          </w:p>
        </w:tc>
      </w:tr>
      <w:tr w:rsidR="00B20CB9" w:rsidRPr="00D66115" w14:paraId="654A3D8D" w14:textId="77777777" w:rsidTr="00D66115">
        <w:trPr>
          <w:trHeight w:val="315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FDC733" w14:textId="77777777" w:rsidR="00B20CB9" w:rsidRPr="00AF554E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54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hat are the mechanisms that allow these foreign cells to persist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CFB092" w14:textId="77777777" w:rsidR="00B20CB9" w:rsidRPr="00AF554E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54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unction and mechanis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B58EA2" w14:textId="77777777" w:rsidR="00B20CB9" w:rsidRPr="00AF554E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54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Persistence of </w:t>
            </w:r>
            <w:proofErr w:type="spellStart"/>
            <w:r w:rsidRPr="00AF554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2D9C2B" w14:textId="77777777" w:rsidR="00B20CB9" w:rsidRPr="00AF554E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CCE3C2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C</w:t>
            </w:r>
          </w:p>
        </w:tc>
      </w:tr>
      <w:tr w:rsidR="00B20CB9" w:rsidRPr="00D66115" w14:paraId="584F8D83" w14:textId="77777777" w:rsidTr="00D66115">
        <w:trPr>
          <w:trHeight w:val="315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282D47" w14:textId="77777777" w:rsidR="00B20CB9" w:rsidRPr="00AF554E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54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Is tolerance against </w:t>
            </w:r>
            <w:proofErr w:type="spellStart"/>
            <w:r w:rsidRPr="00AF554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AF554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actively induced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5DDB93" w14:textId="77777777" w:rsidR="00B20CB9" w:rsidRPr="00AF554E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54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unction and mechanis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BD8E11" w14:textId="77777777" w:rsidR="00B20CB9" w:rsidRPr="00AF554E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54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Persistence of </w:t>
            </w:r>
            <w:proofErr w:type="spellStart"/>
            <w:r w:rsidRPr="00AF554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FFD8B9" w14:textId="77777777" w:rsidR="00B20CB9" w:rsidRPr="00AF554E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2A140A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C</w:t>
            </w:r>
          </w:p>
        </w:tc>
      </w:tr>
      <w:tr w:rsidR="00B20CB9" w:rsidRPr="00D66115" w14:paraId="4F24D82A" w14:textId="77777777" w:rsidTr="00D66115">
        <w:trPr>
          <w:trHeight w:val="315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F4B82C" w14:textId="44308DC8" w:rsidR="00B20CB9" w:rsidRPr="00AF554E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54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hy are 'foreign' microchimeric cells not eradicated by the immune system, and which escape mechanisms do they use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4A6B2B" w14:textId="77777777" w:rsidR="00B20CB9" w:rsidRPr="00AF554E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54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unction and mechanis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FE1BC5" w14:textId="77777777" w:rsidR="00B20CB9" w:rsidRPr="00AF554E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54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Persistence of </w:t>
            </w:r>
            <w:proofErr w:type="spellStart"/>
            <w:r w:rsidRPr="00AF554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7C5BE4" w14:textId="77777777" w:rsidR="00B20CB9" w:rsidRPr="00AF554E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DDEEF4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C</w:t>
            </w:r>
          </w:p>
        </w:tc>
      </w:tr>
      <w:tr w:rsidR="00B20CB9" w:rsidRPr="00D66115" w14:paraId="0F5A1D04" w14:textId="77777777" w:rsidTr="00D66115">
        <w:trPr>
          <w:trHeight w:val="315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859A36" w14:textId="4987238E" w:rsidR="00B20CB9" w:rsidRPr="00AF554E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54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How does a woman's </w:t>
            </w:r>
            <w:proofErr w:type="spellStart"/>
            <w:r w:rsidRPr="00AF554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AF554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status fluctuate over her lifetime? 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79EEC5" w14:textId="77777777" w:rsidR="00B20CB9" w:rsidRPr="00AF554E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54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unction and mechanis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C9DDA6" w14:textId="77777777" w:rsidR="00B20CB9" w:rsidRPr="00AF554E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F554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lasticity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48FA39" w14:textId="77777777" w:rsidR="00B20CB9" w:rsidRPr="00AF554E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B46380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C</w:t>
            </w:r>
          </w:p>
        </w:tc>
      </w:tr>
      <w:tr w:rsidR="00B20CB9" w:rsidRPr="00D66115" w14:paraId="2B5FE4E9" w14:textId="77777777" w:rsidTr="00D66115">
        <w:trPr>
          <w:trHeight w:val="315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17CB11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 what way do characteristics of microchimeric cells change in an individual over time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D60FE3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unction and mechanis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2C4099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lasticity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B6EBD9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82BB7F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C</w:t>
            </w:r>
          </w:p>
        </w:tc>
      </w:tr>
      <w:tr w:rsidR="00B20CB9" w:rsidRPr="00D66115" w14:paraId="72DDB20A" w14:textId="77777777" w:rsidTr="00D66115">
        <w:trPr>
          <w:trHeight w:val="315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DD7618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w does HLA compatibility play a role in quantity and distribution of microchimeric cells in host tissues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083A15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unction and mechanis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A8F66B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Quantity of </w:t>
            </w: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0248F5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B5A092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C</w:t>
            </w:r>
          </w:p>
        </w:tc>
      </w:tr>
      <w:tr w:rsidR="00B20CB9" w:rsidRPr="00D66115" w14:paraId="27ACFB69" w14:textId="77777777" w:rsidTr="00D66115">
        <w:trPr>
          <w:trHeight w:val="315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0421E5" w14:textId="19F588E5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What impacts the amount (quantity) of </w:t>
            </w: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transferred </w:t>
            </w: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ransplacentally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to the mother during pregnancy (fetal </w:t>
            </w: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) and to the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ffspring</w:t>
            </w: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maternal </w:t>
            </w: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951633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unction and mechanis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816B5B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Quantity of </w:t>
            </w: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00712D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02B37F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C</w:t>
            </w:r>
          </w:p>
        </w:tc>
      </w:tr>
      <w:tr w:rsidR="00B20CB9" w:rsidRPr="00D66115" w14:paraId="10D38EA9" w14:textId="77777777" w:rsidTr="00D66115">
        <w:trPr>
          <w:trHeight w:val="315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35B0AE" w14:textId="76BCB578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Is there a minimum required </w:t>
            </w: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transfer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level </w:t>
            </w: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eeded during pregnancy for optimal outcomes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C7CC44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unction and mechanis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F42A5E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Quantity of </w:t>
            </w: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0A0D94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B7876E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C</w:t>
            </w:r>
          </w:p>
        </w:tc>
      </w:tr>
      <w:tr w:rsidR="00B20CB9" w:rsidRPr="00D66115" w14:paraId="26A1B151" w14:textId="77777777" w:rsidTr="00D66115">
        <w:trPr>
          <w:trHeight w:val="315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14A677" w14:textId="7F641FCA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C27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How do small numbers of microchimeric cells impact host biology, and does the impact vary by microchimeric cell type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42D820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unction and mechanis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6A4CF7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Quantity of </w:t>
            </w: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179DFB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14A8F0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C</w:t>
            </w:r>
          </w:p>
        </w:tc>
      </w:tr>
      <w:tr w:rsidR="00B20CB9" w:rsidRPr="00D66115" w14:paraId="75A41810" w14:textId="77777777" w:rsidTr="00D66115">
        <w:trPr>
          <w:trHeight w:val="315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1C37C2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w does the difference (of whatever kind) of the parental immune systems impact the presence and biology of microchimeric cells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93E451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unction and mechanis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AAE545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Quantity of </w:t>
            </w: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2A6CD8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9E8012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C</w:t>
            </w:r>
          </w:p>
        </w:tc>
      </w:tr>
      <w:tr w:rsidR="00B20CB9" w:rsidRPr="00D66115" w14:paraId="2DF125D1" w14:textId="77777777" w:rsidTr="00D66115">
        <w:trPr>
          <w:trHeight w:val="315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3C22BD" w14:textId="7D0B4D12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hat is the host origin (e.g., bone marrow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, peripheral blood, breastmilk</w:t>
            </w: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 and tissue distribution of microchimeric cells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0D68FB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unction and mechanis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812121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Tissue dependent </w:t>
            </w: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trafficking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E0AE75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916C35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C</w:t>
            </w:r>
          </w:p>
        </w:tc>
      </w:tr>
      <w:tr w:rsidR="00B20CB9" w:rsidRPr="00D66115" w14:paraId="6CD3F8EA" w14:textId="77777777" w:rsidTr="00D66115">
        <w:trPr>
          <w:trHeight w:val="315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44805F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 what form and in which niche can fetal microchimeric stem cells be found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FD6DE4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unction and mechanis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6D9234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Tissue dependent </w:t>
            </w: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trafficking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8EAE94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CC4DDD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MC</w:t>
            </w:r>
          </w:p>
        </w:tc>
      </w:tr>
      <w:tr w:rsidR="00B20CB9" w:rsidRPr="00D66115" w14:paraId="467DA46F" w14:textId="77777777" w:rsidTr="00D66115">
        <w:trPr>
          <w:trHeight w:val="315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011CD9" w14:textId="0950EF80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Pregnancy-acquired </w:t>
            </w: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can be extended by breast feeding,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nd</w:t>
            </w: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milk-associated maternal cells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may also </w:t>
            </w: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enter the neonatal circulation. Does breast-feeding-induced </w:t>
            </w: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affect gut colonization of offspring? How does third-party milk, e.g. provided by milk banks, affect the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acquisition of </w:t>
            </w: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microchimeric cells (non-identical/non-related cells)? 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BC83A1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unction and mechanis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128651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Tissue dependent </w:t>
            </w: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trafficking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B78833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F0DDE7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C</w:t>
            </w:r>
          </w:p>
        </w:tc>
      </w:tr>
      <w:tr w:rsidR="00B20CB9" w:rsidRPr="00D66115" w14:paraId="3ADEC0CF" w14:textId="77777777" w:rsidTr="00D66115">
        <w:trPr>
          <w:trHeight w:val="315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1A1508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Does the function of maternal </w:t>
            </w: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vary according to mechanism of transfer (transplacental vs breastfeeding) or by tissue distribution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A5C486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unction and mechanis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7122BF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Tissue dependent </w:t>
            </w: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trafficking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4EB99A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3315F8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MC</w:t>
            </w:r>
          </w:p>
        </w:tc>
      </w:tr>
      <w:tr w:rsidR="00B20CB9" w:rsidRPr="00D66115" w14:paraId="4FE58D0B" w14:textId="77777777" w:rsidTr="00D66115">
        <w:trPr>
          <w:trHeight w:val="315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978664" w14:textId="26E84BE5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In multiparous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thers</w:t>
            </w: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o some</w:t>
            </w: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pregnanc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es</w:t>
            </w: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contribute more </w:t>
            </w: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than others, if so, why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0B5EDA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Mapping the "generational </w:t>
            </w: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"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42B7B2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tergenerational effect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8E1415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A56376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C</w:t>
            </w:r>
          </w:p>
        </w:tc>
      </w:tr>
      <w:tr w:rsidR="00B20CB9" w:rsidRPr="00D66115" w14:paraId="1A762C6B" w14:textId="77777777" w:rsidTr="00D66115">
        <w:trPr>
          <w:trHeight w:val="315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60BD68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What is the impact of maternal </w:t>
            </w: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in human breast milk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4F1386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Mapping the "generational </w:t>
            </w: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"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ACE63A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tergenerational effect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092427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BCA0EA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MC</w:t>
            </w:r>
          </w:p>
        </w:tc>
      </w:tr>
      <w:tr w:rsidR="00B20CB9" w:rsidRPr="00D66115" w14:paraId="659DEF9D" w14:textId="77777777" w:rsidTr="00D66115">
        <w:trPr>
          <w:trHeight w:val="315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92BEA4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Do we see multi-generational transfer of </w:t>
            </w: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- and what is the impact of these different cell lineages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A87525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Mapping the "generational </w:t>
            </w: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"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A2BE91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ransgenerational effect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75AE5E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AF495B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C</w:t>
            </w:r>
          </w:p>
        </w:tc>
      </w:tr>
      <w:tr w:rsidR="00B20CB9" w:rsidRPr="00D66115" w14:paraId="71CF4238" w14:textId="77777777" w:rsidTr="00D66115">
        <w:trPr>
          <w:trHeight w:val="315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FE45C7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What is the frequency of second-order (e.g., siblings) and higher-order (e.g., grandmother) </w:t>
            </w: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C7EB24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Mapping the "generational </w:t>
            </w: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"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9483B0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ransgenerational effect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8CFF4F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2B43A8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C</w:t>
            </w:r>
          </w:p>
        </w:tc>
      </w:tr>
      <w:tr w:rsidR="00B20CB9" w:rsidRPr="00D66115" w14:paraId="5BEB4165" w14:textId="77777777" w:rsidTr="00D66115">
        <w:trPr>
          <w:trHeight w:val="315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2C5568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Is generational </w:t>
            </w: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another mechanism to explain whether grandparent </w:t>
            </w: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impacts fetal development? If so, how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D54262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Mapping the "generational </w:t>
            </w: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"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608E02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ransgenerational effect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34A57C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BD802F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C</w:t>
            </w:r>
          </w:p>
        </w:tc>
      </w:tr>
      <w:tr w:rsidR="00B20CB9" w:rsidRPr="00D66115" w14:paraId="5A86F3FA" w14:textId="77777777" w:rsidTr="00D66115">
        <w:trPr>
          <w:trHeight w:val="315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38B3FA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How can we identify the cellular composition and niches of residence within the microchimeric cell populations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5D7A6C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Mapping the "generational </w:t>
            </w: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"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2E8423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ransgenerational effect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8FF2C8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61A1BF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C</w:t>
            </w:r>
          </w:p>
        </w:tc>
      </w:tr>
      <w:tr w:rsidR="00B20CB9" w:rsidRPr="00D66115" w14:paraId="62C3AF46" w14:textId="77777777" w:rsidTr="00D66115">
        <w:trPr>
          <w:trHeight w:val="315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4AA4A0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How can we develop reliable and sensitive technologies to analyze and characterize </w:t>
            </w: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9A49B1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det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09F4A6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FB6CFA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90A981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C</w:t>
            </w:r>
          </w:p>
        </w:tc>
      </w:tr>
      <w:tr w:rsidR="00B20CB9" w:rsidRPr="00D66115" w14:paraId="56B965F6" w14:textId="77777777" w:rsidTr="00D66115">
        <w:trPr>
          <w:trHeight w:val="315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280279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w can we determine the individual source of microchimeric cells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F3A0F8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det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7308BB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22E872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3C2739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C</w:t>
            </w:r>
          </w:p>
        </w:tc>
      </w:tr>
      <w:tr w:rsidR="00B20CB9" w:rsidRPr="00D66115" w14:paraId="36533732" w14:textId="77777777" w:rsidTr="00D66115">
        <w:trPr>
          <w:trHeight w:val="315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89674F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hat are the best methods for the unequivocal identification of microchimeric cells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4D0C7B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det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E488CD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60EA35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059C8B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C</w:t>
            </w:r>
          </w:p>
        </w:tc>
      </w:tr>
      <w:tr w:rsidR="00B20CB9" w:rsidRPr="00D66115" w14:paraId="2D06B235" w14:textId="77777777" w:rsidTr="00D66115">
        <w:trPr>
          <w:trHeight w:val="315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794392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What is the most efficient and reliable approach to detect and confirm fetal </w:t>
            </w: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, including distinguishing between multiple pregnancies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21F9AE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det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74402E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CF18D9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F92B7F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MC</w:t>
            </w:r>
          </w:p>
        </w:tc>
      </w:tr>
      <w:tr w:rsidR="00B20CB9" w:rsidRPr="00D66115" w14:paraId="7463E623" w14:textId="77777777" w:rsidTr="00D66115">
        <w:trPr>
          <w:trHeight w:val="315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EF5386" w14:textId="7551A01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w can we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best</w:t>
            </w: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detect cellular ancestry, and how old is our oldest cell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642555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detec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F8E5B3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90EA3C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76A9FB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C</w:t>
            </w:r>
          </w:p>
        </w:tc>
      </w:tr>
      <w:tr w:rsidR="00B20CB9" w:rsidRPr="00D66115" w14:paraId="1B0BAFD3" w14:textId="77777777" w:rsidTr="00D66115">
        <w:trPr>
          <w:trHeight w:val="315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F7F150" w14:textId="531D6B1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C27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How can the therapeutic potential of </w:t>
            </w:r>
            <w:proofErr w:type="spellStart"/>
            <w:r w:rsidRPr="004C27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4C27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be harnessed (e.g., cell therapy for transplantation or fertility)? </w:t>
            </w: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What are the long-term health implications of </w:t>
            </w: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from medical interventions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F17342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in interventions, treatment and transplanta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DFAC14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D953E8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74C08C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C</w:t>
            </w:r>
          </w:p>
        </w:tc>
      </w:tr>
      <w:tr w:rsidR="00B20CB9" w:rsidRPr="00D66115" w14:paraId="7CCE7531" w14:textId="77777777" w:rsidTr="00D66115">
        <w:trPr>
          <w:trHeight w:val="315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1B7D5F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Can we use processes related to fetal-maternal </w:t>
            </w: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to optimize transplant survival rates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A58233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in interventions, treatment and transplanta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80AC74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64B463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68F010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C</w:t>
            </w:r>
          </w:p>
        </w:tc>
      </w:tr>
      <w:tr w:rsidR="00B20CB9" w:rsidRPr="00D66115" w14:paraId="40762AFC" w14:textId="77777777" w:rsidTr="00D66115">
        <w:trPr>
          <w:trHeight w:val="315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72E1C6" w14:textId="57CEBEBF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Is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lood-based detection</w:t>
            </w: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an adequate marker of </w:t>
            </w: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status in wom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?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4C1DE8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in interventions, treatment and transplanta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2410DD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A7E857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894DB0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C</w:t>
            </w:r>
          </w:p>
        </w:tc>
      </w:tr>
      <w:tr w:rsidR="00B20CB9" w:rsidRPr="00D66115" w14:paraId="75949D9D" w14:textId="77777777" w:rsidTr="00D66115">
        <w:trPr>
          <w:trHeight w:val="315"/>
        </w:trPr>
        <w:tc>
          <w:tcPr>
            <w:tcW w:w="62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5BDB6B" w14:textId="31788C0A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Can it be confirmed that pregnancy-acquired </w:t>
            </w: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is akin to a dormant stem cell engraftment? 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FD517E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in interventions, treatment and transplantatio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2C1C66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4A55CB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C9ECF6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C</w:t>
            </w:r>
          </w:p>
        </w:tc>
      </w:tr>
      <w:tr w:rsidR="00B20CB9" w:rsidRPr="00D66115" w14:paraId="549A437D" w14:textId="77777777" w:rsidTr="004C27FF">
        <w:trPr>
          <w:trHeight w:val="315"/>
        </w:trPr>
        <w:tc>
          <w:tcPr>
            <w:tcW w:w="6293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616F97BB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When in the life of the mother or offspring do these dormant cells, such as </w:t>
            </w: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acquired from blood transfusions, become functionally relevant?</w:t>
            </w:r>
          </w:p>
        </w:tc>
        <w:tc>
          <w:tcPr>
            <w:tcW w:w="2609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111CB8FA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in interventions, treatment and transplantation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15F112B5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11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5C6772F5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07B20C9B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C</w:t>
            </w:r>
          </w:p>
        </w:tc>
      </w:tr>
      <w:tr w:rsidR="00B20CB9" w:rsidRPr="00D66115" w14:paraId="03BBD07E" w14:textId="77777777" w:rsidTr="004C27FF">
        <w:trPr>
          <w:trHeight w:val="315"/>
        </w:trPr>
        <w:tc>
          <w:tcPr>
            <w:tcW w:w="62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BB8846D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Does maternal </w:t>
            </w: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contribute to hematopoiesis in the bone marrow? This may shape our lymphoid and myeloid landscapes.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0BD3CB0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in interventions, treatment and transplantation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6CE05C8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8C074F7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A54011E" w14:textId="77777777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C</w:t>
            </w:r>
          </w:p>
        </w:tc>
      </w:tr>
      <w:tr w:rsidR="00B20CB9" w:rsidRPr="00D66115" w14:paraId="33B0FE1D" w14:textId="77777777" w:rsidTr="004C27FF">
        <w:trPr>
          <w:trHeight w:val="315"/>
        </w:trPr>
        <w:tc>
          <w:tcPr>
            <w:tcW w:w="1426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5C78E75" w14:textId="7E8761DB" w:rsidR="00B20CB9" w:rsidRPr="00D66115" w:rsidRDefault="00B20CB9" w:rsidP="00B20C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661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ble S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D661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. Full list of edited questions and categorizations. MC = </w:t>
            </w: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. MMC = maternal </w:t>
            </w: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. FMC = fetal </w:t>
            </w:r>
            <w:proofErr w:type="spellStart"/>
            <w:r w:rsidRPr="00D661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crochimerism</w:t>
            </w:r>
            <w:proofErr w:type="spellEnd"/>
            <w:r w:rsidRPr="00D661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. Column "MC, MMC, FMC" = determined if the question focused on MC, MMC, or FMC. </w:t>
            </w:r>
          </w:p>
        </w:tc>
      </w:tr>
    </w:tbl>
    <w:p w14:paraId="28116FAF" w14:textId="77777777" w:rsidR="007E4831" w:rsidRPr="00D66115" w:rsidRDefault="007E4831">
      <w:pPr>
        <w:rPr>
          <w:rFonts w:ascii="Arial" w:hAnsi="Arial" w:cs="Arial"/>
        </w:rPr>
      </w:pPr>
    </w:p>
    <w:sectPr w:rsidR="007E4831" w:rsidRPr="00D66115" w:rsidSect="00DD0C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1D61C7"/>
    <w:multiLevelType w:val="multilevel"/>
    <w:tmpl w:val="ADD8DEB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3012312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C8C"/>
    <w:rsid w:val="001C6450"/>
    <w:rsid w:val="003A782A"/>
    <w:rsid w:val="004A79EA"/>
    <w:rsid w:val="004C27FF"/>
    <w:rsid w:val="00586B5D"/>
    <w:rsid w:val="00617384"/>
    <w:rsid w:val="007E4831"/>
    <w:rsid w:val="00837B2C"/>
    <w:rsid w:val="008E2BE6"/>
    <w:rsid w:val="00AC4697"/>
    <w:rsid w:val="00AE0318"/>
    <w:rsid w:val="00AF554E"/>
    <w:rsid w:val="00B20CB9"/>
    <w:rsid w:val="00CB15AD"/>
    <w:rsid w:val="00D66115"/>
    <w:rsid w:val="00DD0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49E46"/>
  <w15:chartTrackingRefBased/>
  <w15:docId w15:val="{4338FEC8-8267-B54E-AACA-38D78D3D8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0C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0C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0C8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0C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0C8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0C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0C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0C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0C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0C8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0C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0C8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0C8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0C8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0C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0C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0C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0C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0C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0C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0C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0C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0C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0C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0C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0C8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0C8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0C8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0C8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815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804</Words>
  <Characters>10283</Characters>
  <Application>Microsoft Office Word</Application>
  <DocSecurity>0</DocSecurity>
  <Lines>85</Lines>
  <Paragraphs>24</Paragraphs>
  <ScaleCrop>false</ScaleCrop>
  <Company/>
  <LinksUpToDate>false</LinksUpToDate>
  <CharactersWithSpaces>1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Joy Chua </dc:creator>
  <cp:keywords/>
  <dc:description/>
  <cp:lastModifiedBy>Kristine Joy Chua </cp:lastModifiedBy>
  <cp:revision>3</cp:revision>
  <dcterms:created xsi:type="dcterms:W3CDTF">2025-09-24T18:13:00Z</dcterms:created>
  <dcterms:modified xsi:type="dcterms:W3CDTF">2025-09-24T18:16:00Z</dcterms:modified>
</cp:coreProperties>
</file>